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0T00:00:00Z">
              <w:dateFormat w:val="M/d/yyyy"/>
              <w:lid w:val="en-US"/>
              <w:storeMappedDataAs w:val="dateTime"/>
              <w:calendar w:val="gregorian"/>
            </w:date>
          </w:sdtPr>
          <w:sdtEndPr/>
          <w:sdtContent>
            <w:tc>
              <w:tcPr>
                <w:tcW w:w="7920" w:type="dxa"/>
                <w:tcBorders>
                  <w:bottom w:val="single" w:sz="4" w:space="0" w:color="auto"/>
                </w:tcBorders>
              </w:tcPr>
              <w:p w14:paraId="72891EAB" w14:textId="64A94176" w:rsidR="00B92965" w:rsidRDefault="00A627D1" w:rsidP="00B92965">
                <w:r>
                  <w:t>7/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67CDD22" w:rsidR="00B92965" w:rsidRDefault="0001704B" w:rsidP="0001704B">
                <w:r>
                  <w:t>Theresa</w:t>
                </w:r>
                <w:r w:rsidR="000130B3">
                  <w:t xml:space="preserve"> Buns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F25775" w:rsidR="00B92965" w:rsidRDefault="008C5CA3" w:rsidP="00B92965">
                <w:r>
                  <w:t>Clinical and Translational Advances in Glioma Immuno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7307E4" w:rsidR="00F52A77" w:rsidRDefault="008C5CA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E1E0986" w:rsidR="00F52A77" w:rsidRDefault="008C5CA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80270AA" w:rsidR="00F52A77" w:rsidRDefault="000130B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32E04F7C"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6491F94" w:rsidR="00F52A77" w:rsidRDefault="000130B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09F5453"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41ACD1D8"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80868B3" w:rsidR="00F52A77" w:rsidRDefault="000A4FE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7CED6D4" w:rsidR="00F52A77" w:rsidRDefault="000A4FE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47B688" w:rsidR="00F52A77" w:rsidRDefault="00802A7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66080D3" w:rsidR="00F52A77" w:rsidRDefault="0034266E" w:rsidP="00F52A77">
                  <w:permStart w:id="354044272" w:edGrp="everyone"/>
                  <w:r w:rsidRPr="0034266E">
                    <w:rPr>
                      <w:rFonts w:ascii="Calibri" w:hAnsi="Calibri" w:cs="Calibri"/>
                      <w:color w:val="000000"/>
                      <w:sz w:val="22"/>
                      <w:szCs w:val="22"/>
                      <w:shd w:val="clear" w:color="auto" w:fill="FFFFFF"/>
                    </w:rPr>
                    <w:t>Method For The Detection Of Antigen Presentation</w:t>
                  </w:r>
                  <w:bookmarkStart w:id="0" w:name="_GoBack"/>
                  <w:bookmarkEnd w:id="0"/>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1D128559" w:rsidR="00F52A77" w:rsidRDefault="00447D87" w:rsidP="00F52A77">
                  <w:r>
                    <w:rPr>
                      <w:rFonts w:ascii="Calibri" w:hAnsi="Calibri" w:cs="Calibri"/>
                      <w:color w:val="000000"/>
                      <w:sz w:val="22"/>
                      <w:szCs w:val="22"/>
                      <w:shd w:val="clear" w:color="auto" w:fill="FFFFFF"/>
                    </w:rPr>
                    <w:t>HISTONE ANTI-CANCER VACCINES</w:t>
                  </w:r>
                </w:p>
              </w:tc>
              <w:tc>
                <w:tcPr>
                  <w:tcW w:w="4228" w:type="dxa"/>
                </w:tcPr>
                <w:p w14:paraId="1C3C53C4" w14:textId="77777777" w:rsidR="00F52A77" w:rsidRDefault="00F52A77" w:rsidP="00F52A77"/>
              </w:tc>
            </w:tr>
            <w:tr w:rsidR="00F52A77" w14:paraId="2202F562" w14:textId="77777777" w:rsidTr="00F21D2D">
              <w:tc>
                <w:tcPr>
                  <w:tcW w:w="4298" w:type="dxa"/>
                </w:tcPr>
                <w:p w14:paraId="5CED1548" w14:textId="2C3B4DAB" w:rsidR="00F52A77" w:rsidRDefault="00447D87" w:rsidP="00F52A77">
                  <w:r>
                    <w:rPr>
                      <w:rFonts w:ascii="Calibri" w:hAnsi="Calibri" w:cs="Calibri"/>
                      <w:color w:val="000000"/>
                      <w:sz w:val="22"/>
                      <w:szCs w:val="22"/>
                      <w:shd w:val="clear" w:color="auto" w:fill="FFFFFF"/>
                    </w:rPr>
                    <w:t>Means and methods for treating or diagnosing IDH1 R132H mutant-positive cancer</w:t>
                  </w:r>
                  <w:r w:rsidR="0034266E">
                    <w:rPr>
                      <w:rFonts w:ascii="Calibri" w:hAnsi="Calibri" w:cs="Calibri"/>
                      <w:color w:val="000000"/>
                      <w:sz w:val="22"/>
                      <w:szCs w:val="22"/>
                      <w:shd w:val="clear" w:color="auto" w:fill="FFFFFF"/>
                    </w:rPr>
                    <w:t>s</w:t>
                  </w:r>
                </w:p>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D3B56A" w:rsidR="00F52A77" w:rsidRDefault="000130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E4D5025"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08A468"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21982B7C"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BD01D04" w:rsidR="00F52A77" w:rsidRDefault="000130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BBD27DA"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69F5F4CC"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4B18C20" w:rsidR="00F52A77" w:rsidRDefault="000130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AB55408"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41176CCA"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42AEA5B2"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9966777" w:rsidR="00F52A77" w:rsidRDefault="000130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39A42DC2"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4A59783F"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AFF3DE" w:rsidR="00F52A77" w:rsidRDefault="00802A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3F7BFB" w14:textId="77777777" w:rsidR="00C05FAC" w:rsidRDefault="00C05FAC" w:rsidP="00E23042">
      <w:r>
        <w:separator/>
      </w:r>
    </w:p>
  </w:endnote>
  <w:endnote w:type="continuationSeparator" w:id="0">
    <w:p w14:paraId="7CC16E23" w14:textId="77777777" w:rsidR="00C05FAC" w:rsidRDefault="00C05FA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4266E">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35B4B" w14:textId="77777777" w:rsidR="00C05FAC" w:rsidRDefault="00C05FAC" w:rsidP="00E23042">
      <w:r>
        <w:separator/>
      </w:r>
    </w:p>
  </w:footnote>
  <w:footnote w:type="continuationSeparator" w:id="0">
    <w:p w14:paraId="4FC2DBFA" w14:textId="77777777" w:rsidR="00C05FAC" w:rsidRDefault="00C05FA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0B3"/>
    <w:rsid w:val="00013104"/>
    <w:rsid w:val="0001704B"/>
    <w:rsid w:val="00045C5A"/>
    <w:rsid w:val="00050A98"/>
    <w:rsid w:val="0006627A"/>
    <w:rsid w:val="00080E3A"/>
    <w:rsid w:val="000A4FEF"/>
    <w:rsid w:val="000A7AAC"/>
    <w:rsid w:val="000D01CB"/>
    <w:rsid w:val="00107C7C"/>
    <w:rsid w:val="001A4D68"/>
    <w:rsid w:val="001F07C3"/>
    <w:rsid w:val="001F15E2"/>
    <w:rsid w:val="002268E3"/>
    <w:rsid w:val="0029222F"/>
    <w:rsid w:val="002C2D8C"/>
    <w:rsid w:val="002E51B0"/>
    <w:rsid w:val="003309F0"/>
    <w:rsid w:val="00341A75"/>
    <w:rsid w:val="00342223"/>
    <w:rsid w:val="0034266E"/>
    <w:rsid w:val="003512AC"/>
    <w:rsid w:val="003C0763"/>
    <w:rsid w:val="00432B4B"/>
    <w:rsid w:val="00447D87"/>
    <w:rsid w:val="004F1DCB"/>
    <w:rsid w:val="004F79FD"/>
    <w:rsid w:val="005031F7"/>
    <w:rsid w:val="00507BC6"/>
    <w:rsid w:val="00530CFE"/>
    <w:rsid w:val="00587022"/>
    <w:rsid w:val="005918F6"/>
    <w:rsid w:val="005A7BB7"/>
    <w:rsid w:val="00617E2B"/>
    <w:rsid w:val="00621D7D"/>
    <w:rsid w:val="00626BDB"/>
    <w:rsid w:val="00690CF1"/>
    <w:rsid w:val="006915AC"/>
    <w:rsid w:val="006E0EBE"/>
    <w:rsid w:val="0071164C"/>
    <w:rsid w:val="00726B38"/>
    <w:rsid w:val="00762019"/>
    <w:rsid w:val="00764868"/>
    <w:rsid w:val="007D512D"/>
    <w:rsid w:val="007F4BDD"/>
    <w:rsid w:val="008014E5"/>
    <w:rsid w:val="00802A7E"/>
    <w:rsid w:val="00826C60"/>
    <w:rsid w:val="00847884"/>
    <w:rsid w:val="008A55FE"/>
    <w:rsid w:val="008A6407"/>
    <w:rsid w:val="008B36A0"/>
    <w:rsid w:val="008C5CA3"/>
    <w:rsid w:val="008F723B"/>
    <w:rsid w:val="00926C21"/>
    <w:rsid w:val="0093113A"/>
    <w:rsid w:val="00932C52"/>
    <w:rsid w:val="00957D7C"/>
    <w:rsid w:val="009812E0"/>
    <w:rsid w:val="00994C81"/>
    <w:rsid w:val="009C7762"/>
    <w:rsid w:val="009E412B"/>
    <w:rsid w:val="00A245A5"/>
    <w:rsid w:val="00A36C4C"/>
    <w:rsid w:val="00A627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05FAC"/>
    <w:rsid w:val="00C301A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15E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AA58C6"/>
    <w:rsid w:val="00AA7792"/>
    <w:rsid w:val="00B8574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3BD5C-EB2D-47EF-8388-21D5C8E9E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9</Words>
  <Characters>2583</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unse, Theresa</cp:lastModifiedBy>
  <cp:revision>3</cp:revision>
  <dcterms:created xsi:type="dcterms:W3CDTF">2022-07-11T15:11:00Z</dcterms:created>
  <dcterms:modified xsi:type="dcterms:W3CDTF">2022-07-11T15:15:00Z</dcterms:modified>
</cp:coreProperties>
</file>